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FB6" w:rsidRPr="00416607" w:rsidRDefault="00F32FB6" w:rsidP="00F32FB6">
      <w:r w:rsidRPr="00416607">
        <w:rPr>
          <w:b/>
        </w:rPr>
        <w:t>Table S1:</w:t>
      </w:r>
      <w:r w:rsidRPr="00416607">
        <w:t xml:space="preserve"> Clinical characteristics of donors </w:t>
      </w:r>
      <w:r w:rsidR="00E93755" w:rsidRPr="00416607">
        <w:t xml:space="preserve">from </w:t>
      </w:r>
      <w:r w:rsidRPr="00416607">
        <w:t>whom placentas were used for perfusion experiments.</w:t>
      </w:r>
    </w:p>
    <w:tbl>
      <w:tblPr>
        <w:tblStyle w:val="Tabelraster"/>
        <w:tblW w:w="106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2693"/>
        <w:gridCol w:w="1018"/>
        <w:gridCol w:w="1018"/>
        <w:gridCol w:w="799"/>
        <w:gridCol w:w="1276"/>
        <w:gridCol w:w="981"/>
        <w:gridCol w:w="1018"/>
        <w:gridCol w:w="1019"/>
      </w:tblGrid>
      <w:tr w:rsidR="00F32FB6" w:rsidRPr="00416607" w:rsidTr="00272E6F">
        <w:trPr>
          <w:trHeight w:val="433"/>
        </w:trPr>
        <w:tc>
          <w:tcPr>
            <w:tcW w:w="851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onor 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ndition </w:t>
            </w:r>
          </w:p>
        </w:tc>
        <w:tc>
          <w:tcPr>
            <w:tcW w:w="1018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Maternal age, years</w:t>
            </w:r>
          </w:p>
        </w:tc>
        <w:tc>
          <w:tcPr>
            <w:tcW w:w="1018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Gravidity</w:t>
            </w:r>
          </w:p>
        </w:tc>
        <w:tc>
          <w:tcPr>
            <w:tcW w:w="799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Parity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estational age, </w:t>
            </w:r>
            <w:proofErr w:type="spellStart"/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weeks+days</w:t>
            </w:r>
            <w:proofErr w:type="spellEnd"/>
          </w:p>
        </w:tc>
        <w:tc>
          <w:tcPr>
            <w:tcW w:w="981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Fetal sex</w:t>
            </w:r>
          </w:p>
        </w:tc>
        <w:tc>
          <w:tcPr>
            <w:tcW w:w="1018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Birth weight, g</w:t>
            </w:r>
          </w:p>
        </w:tc>
        <w:tc>
          <w:tcPr>
            <w:tcW w:w="1019" w:type="dxa"/>
            <w:shd w:val="clear" w:color="auto" w:fill="A6A6A6" w:themeFill="background1" w:themeFillShade="A6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b/>
                <w:sz w:val="20"/>
                <w:szCs w:val="20"/>
              </w:rPr>
              <w:t>Placental weight, g</w:t>
            </w:r>
          </w:p>
        </w:tc>
      </w:tr>
      <w:tr w:rsidR="00F32FB6" w:rsidRPr="00416607" w:rsidTr="00272E6F">
        <w:trPr>
          <w:trHeight w:val="269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ZIKV+control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9+1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090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</w:tr>
      <w:tr w:rsidR="00F32FB6" w:rsidRPr="00416607" w:rsidTr="00272E6F">
        <w:trPr>
          <w:trHeight w:val="269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794E11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1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control</w:t>
            </w: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120 min.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</w:p>
          <w:p w:rsidR="00F32FB6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2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DENV nAbs</w:t>
            </w: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2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8+4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proofErr w:type="spellStart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Female</w:t>
            </w:r>
            <w:proofErr w:type="spellEnd"/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540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37</w:t>
            </w:r>
          </w:p>
        </w:tc>
      </w:tr>
      <w:tr w:rsidR="00F32FB6" w:rsidRPr="00416607" w:rsidTr="00272E6F">
        <w:trPr>
          <w:trHeight w:val="252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3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DENV nAbs,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8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9+0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proofErr w:type="spellStart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Female</w:t>
            </w:r>
            <w:proofErr w:type="spellEnd"/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685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17</w:t>
            </w:r>
          </w:p>
        </w:tc>
      </w:tr>
      <w:tr w:rsidR="00F32FB6" w:rsidRPr="00416607" w:rsidTr="00272E6F">
        <w:trPr>
          <w:trHeight w:val="269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4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DENV nAbs, 120 min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0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9+2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320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551</w:t>
            </w:r>
          </w:p>
        </w:tc>
      </w:tr>
      <w:tr w:rsidR="00F32FB6" w:rsidRPr="00416607" w:rsidTr="00272E6F">
        <w:trPr>
          <w:trHeight w:val="252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794E11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1. ZIKV+DENV nAbs, 120 min. </w:t>
            </w:r>
          </w:p>
          <w:p w:rsidR="00F32FB6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2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ZIKV+DENV </w:t>
            </w:r>
            <w:proofErr w:type="spellStart"/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Abs+Prot</w:t>
            </w:r>
            <w:proofErr w:type="spellEnd"/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. G 3µg/</w:t>
            </w:r>
            <w:proofErr w:type="spellStart"/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mL</w:t>
            </w:r>
            <w:proofErr w:type="spellEnd"/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8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8+4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625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26</w:t>
            </w:r>
          </w:p>
        </w:tc>
      </w:tr>
      <w:tr w:rsidR="00F32FB6" w:rsidRPr="00416607" w:rsidTr="00272E6F">
        <w:trPr>
          <w:trHeight w:val="269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*</w:t>
            </w: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693" w:type="dxa"/>
          </w:tcPr>
          <w:p w:rsidR="00794E11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1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control</w:t>
            </w: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, 120 min.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</w:p>
          <w:p w:rsidR="00F32FB6" w:rsidRPr="00416607" w:rsidRDefault="00794E11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2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ZIKV+DENV </w:t>
            </w:r>
            <w:proofErr w:type="spellStart"/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Abs</w:t>
            </w: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+Prot</w:t>
            </w:r>
            <w:proofErr w:type="spellEnd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. G 9µg/</w:t>
            </w:r>
            <w:proofErr w:type="spellStart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mL</w:t>
            </w:r>
            <w:proofErr w:type="spellEnd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4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9+3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005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57</w:t>
            </w:r>
          </w:p>
        </w:tc>
      </w:tr>
      <w:tr w:rsidR="00F32FB6" w:rsidRPr="00416607" w:rsidTr="00272E6F">
        <w:trPr>
          <w:trHeight w:val="252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7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ZIKV+DENV </w:t>
            </w:r>
            <w:proofErr w:type="spellStart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Abs+Prot</w:t>
            </w:r>
            <w:proofErr w:type="spellEnd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. G 9µg/</w:t>
            </w:r>
            <w:proofErr w:type="spellStart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mL</w:t>
            </w:r>
            <w:proofErr w:type="spellEnd"/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12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8+4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340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691</w:t>
            </w:r>
          </w:p>
        </w:tc>
      </w:tr>
      <w:tr w:rsidR="00F32FB6" w:rsidRPr="00416607" w:rsidTr="00272E6F">
        <w:trPr>
          <w:trHeight w:val="252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ZIKV+DENV nAbs, 4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9+0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545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736</w:t>
            </w:r>
          </w:p>
        </w:tc>
      </w:tr>
      <w:tr w:rsidR="00F32FB6" w:rsidRPr="00416607" w:rsidTr="00272E6F">
        <w:trPr>
          <w:trHeight w:val="252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794E11" w:rsidRPr="00416607" w:rsidRDefault="00E93755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1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control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40 min.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</w:p>
          <w:p w:rsidR="00F32FB6" w:rsidRPr="00416607" w:rsidRDefault="00E93755" w:rsidP="00794E1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2. </w:t>
            </w:r>
            <w:r w:rsidR="00F32FB6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ZIKV+DENV nAbs</w:t>
            </w:r>
            <w:r w:rsidR="00794E11" w:rsidRPr="00416607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, 4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8+6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4040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762</w:t>
            </w:r>
          </w:p>
        </w:tc>
      </w:tr>
      <w:tr w:rsidR="00F32FB6" w:rsidRPr="00416607" w:rsidTr="00272E6F">
        <w:trPr>
          <w:trHeight w:val="320"/>
        </w:trPr>
        <w:tc>
          <w:tcPr>
            <w:tcW w:w="85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2693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ZIKV+control, 40 min.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9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9+3</w:t>
            </w:r>
          </w:p>
        </w:tc>
        <w:tc>
          <w:tcPr>
            <w:tcW w:w="981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018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3385</w:t>
            </w:r>
          </w:p>
        </w:tc>
        <w:tc>
          <w:tcPr>
            <w:tcW w:w="1019" w:type="dxa"/>
          </w:tcPr>
          <w:p w:rsidR="00F32FB6" w:rsidRPr="00416607" w:rsidRDefault="00F32FB6" w:rsidP="00794E11">
            <w:pPr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416607">
              <w:rPr>
                <w:rFonts w:asciiTheme="minorHAnsi" w:hAnsiTheme="minorHAnsi" w:cstheme="minorHAnsi"/>
                <w:sz w:val="20"/>
                <w:szCs w:val="20"/>
              </w:rPr>
              <w:t>667</w:t>
            </w:r>
          </w:p>
        </w:tc>
      </w:tr>
    </w:tbl>
    <w:p w:rsidR="00794E11" w:rsidRPr="00416607" w:rsidRDefault="00E93755" w:rsidP="00E93755">
      <w:pPr>
        <w:spacing w:line="360" w:lineRule="auto"/>
        <w:rPr>
          <w:sz w:val="20"/>
          <w:szCs w:val="20"/>
        </w:rPr>
      </w:pPr>
      <w:r w:rsidRPr="00416607">
        <w:rPr>
          <w:sz w:val="20"/>
          <w:szCs w:val="20"/>
        </w:rPr>
        <w:t>In placentas from donors marked with *, two cotyledons of the same placenta could be perfused at the same time and therefore, two conditions could be tested with the same placenta.</w:t>
      </w:r>
      <w:bookmarkStart w:id="0" w:name="_GoBack"/>
      <w:bookmarkEnd w:id="0"/>
    </w:p>
    <w:sectPr w:rsidR="00794E11" w:rsidRPr="00416607" w:rsidSect="002C5F18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F55" w:rsidRDefault="00E93755">
      <w:pPr>
        <w:spacing w:after="0" w:line="240" w:lineRule="auto"/>
      </w:pPr>
      <w:r>
        <w:separator/>
      </w:r>
    </w:p>
  </w:endnote>
  <w:endnote w:type="continuationSeparator" w:id="0">
    <w:p w:rsidR="00177F55" w:rsidRDefault="00E9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216660"/>
      <w:docPartObj>
        <w:docPartGallery w:val="Page Numbers (Bottom of Page)"/>
        <w:docPartUnique/>
      </w:docPartObj>
    </w:sdtPr>
    <w:sdtEndPr/>
    <w:sdtContent>
      <w:p w:rsidR="00D3388B" w:rsidRDefault="00F32FB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63A" w:rsidRPr="008E163A">
          <w:rPr>
            <w:noProof/>
            <w:lang w:val="nl-NL"/>
          </w:rPr>
          <w:t>1</w:t>
        </w:r>
        <w:r>
          <w:fldChar w:fldCharType="end"/>
        </w:r>
      </w:p>
    </w:sdtContent>
  </w:sdt>
  <w:p w:rsidR="00D3388B" w:rsidRDefault="008E163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F55" w:rsidRDefault="00E93755">
      <w:pPr>
        <w:spacing w:after="0" w:line="240" w:lineRule="auto"/>
      </w:pPr>
      <w:r>
        <w:separator/>
      </w:r>
    </w:p>
  </w:footnote>
  <w:footnote w:type="continuationSeparator" w:id="0">
    <w:p w:rsidR="00177F55" w:rsidRDefault="00E93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B6"/>
    <w:rsid w:val="00126B8D"/>
    <w:rsid w:val="001319D6"/>
    <w:rsid w:val="00177F55"/>
    <w:rsid w:val="00272E6F"/>
    <w:rsid w:val="00416607"/>
    <w:rsid w:val="00794E11"/>
    <w:rsid w:val="0080535C"/>
    <w:rsid w:val="008E163A"/>
    <w:rsid w:val="00E26A80"/>
    <w:rsid w:val="00E93755"/>
    <w:rsid w:val="00EA450F"/>
    <w:rsid w:val="00F3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E4685"/>
  <w15:chartTrackingRefBased/>
  <w15:docId w15:val="{F12413C5-9145-47AB-B587-435139F4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2FB6"/>
    <w:pPr>
      <w:spacing w:after="200" w:line="276" w:lineRule="auto"/>
    </w:pPr>
    <w:rPr>
      <w:rFonts w:ascii="Calibri" w:hAnsi="Calibri" w:cs="Calibr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F32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2FB6"/>
    <w:rPr>
      <w:rFonts w:ascii="Calibri" w:hAnsi="Calibri" w:cs="Calibri"/>
      <w:lang w:val="en-US"/>
    </w:rPr>
  </w:style>
  <w:style w:type="table" w:styleId="Tabelraster">
    <w:name w:val="Table Grid"/>
    <w:basedOn w:val="Standaardtabel"/>
    <w:uiPriority w:val="59"/>
    <w:rsid w:val="00F32FB6"/>
    <w:pPr>
      <w:spacing w:after="0" w:line="240" w:lineRule="auto"/>
    </w:pPr>
    <w:rPr>
      <w:rFonts w:ascii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32FB6"/>
  </w:style>
  <w:style w:type="paragraph" w:styleId="Lijstalinea">
    <w:name w:val="List Paragraph"/>
    <w:basedOn w:val="Standaard"/>
    <w:uiPriority w:val="34"/>
    <w:qFormat/>
    <w:rsid w:val="00794E11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794E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gerak</dc:creator>
  <cp:keywords/>
  <dc:description/>
  <cp:lastModifiedBy>Thomas Langerak</cp:lastModifiedBy>
  <cp:revision>2</cp:revision>
  <dcterms:created xsi:type="dcterms:W3CDTF">2022-03-30T12:33:00Z</dcterms:created>
  <dcterms:modified xsi:type="dcterms:W3CDTF">2022-03-30T12:33:00Z</dcterms:modified>
</cp:coreProperties>
</file>